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129313"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7E1C3A"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23122C"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EFE2E5"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A1AD14"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F030EB"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541D12"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2330C6"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A511B7"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A55DF7"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21426A"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74821C" w:rsidR="00FB3483" w:rsidRPr="00930A31" w:rsidRDefault="008C68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1B7395"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7BA69D"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B8C9FB"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65A747" w:rsidR="00930A31" w:rsidRPr="00930A31" w:rsidRDefault="00D012B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C1F3F5"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C85DC4"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B48112"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22AF86" w:rsidR="006E5FE2"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B3B060" w:rsidR="006E5FE2"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12E524"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821676"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25929F"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00E518" w:rsidR="00FB3483" w:rsidRPr="00930A31" w:rsidRDefault="008C68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33A3D7"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539286" w:rsidR="00930A31" w:rsidRPr="00930A31" w:rsidRDefault="008C68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258D79"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B15C35"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2B43D5" w:rsidR="00930A31"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D60F68" w:rsidR="00FB3483" w:rsidRPr="00930A31" w:rsidRDefault="00B728E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19D821" w:rsidR="00077B44"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6133DC" w:rsidR="00930A31"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11-1</w:t>
            </w:r>
            <w:r w:rsidR="00BA3181">
              <w:rPr>
                <w:rFonts w:ascii="Arial" w:hAnsi="Arial" w:cs="Arial"/>
                <w:color w:val="auto"/>
                <w:sz w:val="18"/>
                <w:szCs w:val="18"/>
              </w:rPr>
              <w:t>4</w:t>
            </w:r>
            <w:bookmarkStart w:id="0" w:name="_GoBack"/>
            <w:bookmarkEnd w:id="0"/>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FE61C7" w:rsidR="00930A31"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D4732B" w:rsidR="00930A31" w:rsidRPr="00930A31" w:rsidRDefault="00D012BE"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5C3C90" w:rsidR="00930A31"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85518A" w:rsidR="00930A31"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95F62D" w:rsidR="00930A31"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11C410" w:rsidR="00930A31"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69D0C8" w:rsidR="00077B44"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C0567">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7410C3" w:rsidR="00077B44"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C0567">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919942" w:rsidR="00077B44" w:rsidRPr="00930A31" w:rsidRDefault="00B728E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C0567">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7AC394C9" w14:textId="603CC4AD"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A1AA1D" w14:textId="77777777" w:rsidR="009A0E07" w:rsidRDefault="009A0E07">
      <w:r>
        <w:separator/>
      </w:r>
    </w:p>
  </w:endnote>
  <w:endnote w:type="continuationSeparator" w:id="0">
    <w:p w14:paraId="6D5BB455" w14:textId="77777777" w:rsidR="009A0E07" w:rsidRDefault="009A0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FFFBBF" w14:textId="77777777" w:rsidR="009A0E07" w:rsidRDefault="009A0E07">
      <w:r>
        <w:separator/>
      </w:r>
    </w:p>
  </w:footnote>
  <w:footnote w:type="continuationSeparator" w:id="0">
    <w:p w14:paraId="227B52D2" w14:textId="77777777" w:rsidR="009A0E07" w:rsidRDefault="009A0E0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BBB3310" w:rsidR="00947707" w:rsidRPr="00930A31" w:rsidRDefault="00A1729E" w:rsidP="00E324A8">
    <w:pPr>
      <w:pStyle w:val="CM2"/>
      <w:ind w:left="1080"/>
      <w:rPr>
        <w:rFonts w:ascii="Lucida Sans" w:hAnsi="Lucida Sans"/>
        <w:sz w:val="20"/>
        <w:szCs w:val="20"/>
      </w:rPr>
    </w:pPr>
    <w:r>
      <w:rPr>
        <w:rFonts w:ascii="Lucida Sans" w:hAnsi="Lucida Sans"/>
        <w:noProof/>
        <w:sz w:val="20"/>
        <w:szCs w:val="20"/>
        <w:lang w:val="hu-HU" w:eastAsia="hu-HU"/>
      </w:rPr>
      <w:drawing>
        <wp:anchor distT="0" distB="0" distL="114300" distR="114300" simplePos="0" relativeHeight="251657728" behindDoc="0" locked="0" layoutInCell="1" allowOverlap="1" wp14:anchorId="4F91DF83" wp14:editId="10CAB62A">
          <wp:simplePos x="0" y="0"/>
          <wp:positionH relativeFrom="column">
            <wp:posOffset>-32385</wp:posOffset>
          </wp:positionH>
          <wp:positionV relativeFrom="paragraph">
            <wp:posOffset>-111760</wp:posOffset>
          </wp:positionV>
          <wp:extent cx="457200" cy="419100"/>
          <wp:effectExtent l="0" t="0" r="0" b="0"/>
          <wp:wrapNone/>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461D"/>
    <w:rsid w:val="00246C93"/>
    <w:rsid w:val="00256BAF"/>
    <w:rsid w:val="002A2A06"/>
    <w:rsid w:val="003103C2"/>
    <w:rsid w:val="003516AD"/>
    <w:rsid w:val="00363B8D"/>
    <w:rsid w:val="003760FB"/>
    <w:rsid w:val="003B79FF"/>
    <w:rsid w:val="00400A0B"/>
    <w:rsid w:val="00443C1D"/>
    <w:rsid w:val="00452866"/>
    <w:rsid w:val="00461576"/>
    <w:rsid w:val="004C1685"/>
    <w:rsid w:val="005078EE"/>
    <w:rsid w:val="00524757"/>
    <w:rsid w:val="00550BF1"/>
    <w:rsid w:val="0059028D"/>
    <w:rsid w:val="005979B8"/>
    <w:rsid w:val="006E5FE2"/>
    <w:rsid w:val="006F3BA6"/>
    <w:rsid w:val="00726794"/>
    <w:rsid w:val="0077253C"/>
    <w:rsid w:val="008412D5"/>
    <w:rsid w:val="008A3EAE"/>
    <w:rsid w:val="008C6842"/>
    <w:rsid w:val="008E2C91"/>
    <w:rsid w:val="00930A31"/>
    <w:rsid w:val="00947707"/>
    <w:rsid w:val="009827E5"/>
    <w:rsid w:val="009A0E07"/>
    <w:rsid w:val="00A1729E"/>
    <w:rsid w:val="00A215D2"/>
    <w:rsid w:val="00A86593"/>
    <w:rsid w:val="00AB79CE"/>
    <w:rsid w:val="00AE4BBD"/>
    <w:rsid w:val="00B51910"/>
    <w:rsid w:val="00B728E8"/>
    <w:rsid w:val="00BA3181"/>
    <w:rsid w:val="00C22710"/>
    <w:rsid w:val="00D012BE"/>
    <w:rsid w:val="00D95D84"/>
    <w:rsid w:val="00DC4F19"/>
    <w:rsid w:val="00E324A8"/>
    <w:rsid w:val="00E66E3A"/>
    <w:rsid w:val="00EB610E"/>
    <w:rsid w:val="00EC0567"/>
    <w:rsid w:val="00F67C14"/>
    <w:rsid w:val="00F707F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858</Words>
  <Characters>5928</Characters>
  <Application>Microsoft Office Word</Application>
  <DocSecurity>0</DocSecurity>
  <Lines>49</Lines>
  <Paragraphs>1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ttly Veronika</cp:lastModifiedBy>
  <cp:revision>6</cp:revision>
  <cp:lastPrinted>2020-11-24T03:02:00Z</cp:lastPrinted>
  <dcterms:created xsi:type="dcterms:W3CDTF">2022-04-12T20:01:00Z</dcterms:created>
  <dcterms:modified xsi:type="dcterms:W3CDTF">2023-09-23T14:09:00Z</dcterms:modified>
</cp:coreProperties>
</file>